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80" w:lineRule="auto"/>
        <w:jc w:val="both"/>
        <w:rPr>
          <w:rFonts w:ascii="Calibri" w:cs="Calibri" w:eastAsia="Calibri" w:hAnsi="Calibri"/>
          <w:b w:val="1"/>
          <w:color w:val="000000"/>
        </w:rPr>
      </w:pPr>
      <w:r w:rsidDel="00000000" w:rsidR="00000000" w:rsidRPr="00000000">
        <w:rPr>
          <w:rFonts w:ascii="Calibri" w:cs="Calibri" w:eastAsia="Calibri" w:hAnsi="Calibri"/>
          <w:b w:val="1"/>
          <w:color w:val="000000"/>
          <w:rtl w:val="0"/>
        </w:rPr>
        <w:t xml:space="preserve">Supplementary: Search strategy used to identify articles on hereditary ovarian cancer in patients with African ancestry </w:t>
      </w:r>
    </w:p>
    <w:p w:rsidR="00000000" w:rsidDel="00000000" w:rsidP="00000000" w:rsidRDefault="00000000" w:rsidRPr="00000000" w14:paraId="00000002">
      <w:pPr>
        <w:spacing w:after="280" w:before="280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Search String used in PubMed: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280" w:before="280" w:lineRule="auto"/>
        <w:jc w:val="both"/>
        <w:rPr>
          <w:rFonts w:ascii="Calibri" w:cs="Calibri" w:eastAsia="Calibri" w:hAnsi="Calibri"/>
          <w:color w:val="000000"/>
        </w:rPr>
      </w:pP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(Africa[All Fields] OR Algeria[All Fields] OR Angola[All Fields] OR Benin[All Fields] OR Botswana[All Fields] OR "Burkina Faso"[All Fields] OR Burundi[All Fields] OR "Cabo Verde"[All Fields] OR Cameroon[All Fields] OR "Central African Republic"[All Fields] OR Chad[All Fields] OR Comoros[All Fields] OR Congo[All Fields] OR "Côte d'Ivoire"[All Fields] OR "Democratic Republic of the Congo"[All Fields] OR Djibouti[All Fields] OR Egypt[All Fields] OR "Equatorial Guinea"[All Fields] OR Eritrea[All Fields] OR Ethiopia[All Fields] OR Gabon[All Fields] OR Gambia[All Fields] OR Ghana[All Fields] OR Guinea[All Fields] OR "Guinea-Bissau"[All Fields] OR Kenya[All Fields] OR Lesotho[All Fields] OR Liberia[All Fields] OR Libya[All Fields] OR Madagascar[All Fields] OR Malawi[All Fields] OR Mali[All Fields] OR Mauritania[All Fields] OR Mauritius[All Fields] OR Morocco[All Fields] OR Mozambique[All Fields] OR Namibia[All Fields] OR Niger[All Fields] OR Nigeria[All Fields] OR Rwanda[All Fields] OR "São Tomé and Príncipe"[All Fields] OR Senegal[All Fields] OR Seychelles[All Fields] OR "Sierra Leone"[All Fields] OR Somalia[All Fields] OR "South Africa"[All Fields] OR "South Sudan"[All Fields] OR Sudan[All Fields] OR Swaziland[All Fields] OR Togo[All Fields] OR Tunisia[All Fields] OR Uganda[All Fields] OR Tanzania[All Fields] OR Zambia[All Fields] OR Zimbabwe[All Fields] OR "Cape Verde"[All Fields] OR "République centrafricaine "[All Fields] OR "Ivory Coast"[All Fields] OR Zaire[All Fields] OR DRC[All Fields] OR black [All Fields] OR Eswatini[All Fields] OR "Sub-Saharan Africa"[All Fields] OR "West Africa"[All Fields] OR "East Africa"[All Fields] OR "North Africa"[All Fields] OR "Southern Africa"[All Fields] OR "African population "[All Fields]) NOT ("African-American "[tw]) AND (genetic [All Fields] OR gene[All Fields] OR germline[All Fields] OR mutation[All Fields] OR hereditary[All Fields] OR inherited[All Fields] OR "hereditary cancer syndrome "[All Fields] OR "inherited cancer syndrome "[All Fields] OR "cancer syndrome "[All Fields] OR familial [All Fields] OR "familial cancer syndrome "[All Fields] OR BRCA1[All Fields] OR BRCA2[All Fields] OR "hereditary breast and ovarian cancer syndrome "[All Fields] OR HBOCS[All Fields] OR "Lynch syndrome "[All Fields] OR "founder mutation "[All Fields] OR "multigene panel "[All Fields] OR "gene panel"[All Fields] OR "exome sequencing "[All Fields] OR "genome sequencing "[All Fields]) NOT (GWAS[All Fields]) NOT (SNP[All Fields]) NOT (somatic[All Fields]) NOT (therapy[tiab]) NOT (pharmacogenomics[tiab]) NOT (therapeutic[tiab]) NOT (treatment[tiab]) NOT (drug[tiab]) NOT (Trial [tiab]) NOT ("case-control"[tiab]) AND ("ovarian cancer "[All Fields] OR "ovary cancer"[All Fields] OR "fallopian tube cancer"[All Fields] OR "peritoneal cancer"[All Fields]) NOT ("clinical trial"[pt] OR "meta-analysis"[pt] OR "randomized controlled trial "[pt]) AND (english[la]) AND (human[All Fields])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2"/>
        <w:szCs w:val="22"/>
        <w:lang w:val="en-AU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220E41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220E41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220E41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220E41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220E41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220E41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220E41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220E41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220E41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220E41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220E41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220E41"/>
    <w:rPr>
      <w:rFonts w:cstheme="majorBidi" w:eastAsiaTheme="majorEastAsia"/>
      <w:color w:val="272727" w:themeColor="text1" w:themeTint="0000D8"/>
    </w:rPr>
  </w:style>
  <w:style w:type="character" w:styleId="TitleChar" w:customStyle="1">
    <w:name w:val="Title Char"/>
    <w:basedOn w:val="DefaultParagraphFont"/>
    <w:link w:val="Title"/>
    <w:uiPriority w:val="10"/>
    <w:rsid w:val="00220E41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sid w:val="00220E41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220E41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220E41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220E41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220E41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220E41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220E41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220E41"/>
    <w:rPr>
      <w:b w:val="1"/>
      <w:bCs w:val="1"/>
      <w:smallCaps w:val="1"/>
      <w:color w:val="0f4761" w:themeColor="accent1" w:themeShade="0000BF"/>
      <w:spacing w:val="5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nMFyMeuMan8J3+wisJzR9ahWUOA==">CgMxLjA4AHIhMUJkMm9mZlhpMV9rdDFsRFdVMWkydmFRVWdKcTJ5VkNJ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2T19:15:00Z</dcterms:created>
  <dc:creator>Bianca Carzis</dc:creator>
</cp:coreProperties>
</file>